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F3B" w:rsidRPr="00576B61" w:rsidRDefault="00AB0FE8" w:rsidP="00BC3F3B">
      <w:pPr>
        <w:autoSpaceDE w:val="0"/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bookmarkStart w:id="0" w:name="_GoBack"/>
      <w:r w:rsidRPr="00576B6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Supporting Information </w:t>
      </w:r>
    </w:p>
    <w:p w:rsidR="00576B61" w:rsidRPr="00576B61" w:rsidRDefault="00BC3F3B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r w:rsidRPr="00576B6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MSPSE Spanish Version</w:t>
      </w:r>
      <w:r w:rsidR="00576B61" w:rsidRPr="00576B6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</w:p>
    <w:p w:rsidR="00576B61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C3F3B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</w:pP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“Translation modified from [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Caprar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G. V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Barbaran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l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J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zs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, S., &amp; Bandura, A. (2001)</w:t>
      </w: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] </w:t>
      </w: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under a CC BY license, with permission from [</w:t>
      </w: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Prof. Concetta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], original copyright [</w:t>
      </w: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2001</w:t>
      </w: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].</w:t>
      </w:r>
    </w:p>
    <w:p w:rsidR="00576B61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C3F3B" w:rsidRPr="00576B61" w:rsidRDefault="00BC3F3B" w:rsidP="00BC3F3B">
      <w:pPr>
        <w:pStyle w:val="Paragrafoelenco"/>
        <w:jc w:val="both"/>
        <w:rPr>
          <w:b/>
          <w:bCs/>
          <w:i/>
          <w:iCs/>
          <w:color w:val="000000" w:themeColor="text1"/>
          <w:lang w:val="en-GB"/>
        </w:rPr>
      </w:pPr>
      <w:proofErr w:type="spellStart"/>
      <w:r w:rsidRPr="00576B61">
        <w:rPr>
          <w:b/>
          <w:bCs/>
          <w:i/>
          <w:iCs/>
          <w:color w:val="000000" w:themeColor="text1"/>
          <w:lang w:val="en-GB"/>
        </w:rPr>
        <w:t>En</w:t>
      </w:r>
      <w:proofErr w:type="spellEnd"/>
      <w:r w:rsidRPr="00576B61">
        <w:rPr>
          <w:b/>
          <w:bCs/>
          <w:i/>
          <w:iCs/>
          <w:color w:val="000000" w:themeColor="text1"/>
          <w:lang w:val="en-GB"/>
        </w:rPr>
        <w:t xml:space="preserve"> </w:t>
      </w:r>
      <w:proofErr w:type="spellStart"/>
      <w:r w:rsidRPr="00576B61">
        <w:rPr>
          <w:b/>
          <w:bCs/>
          <w:i/>
          <w:iCs/>
          <w:color w:val="000000" w:themeColor="text1"/>
          <w:lang w:val="en-GB"/>
        </w:rPr>
        <w:t>qué</w:t>
      </w:r>
      <w:proofErr w:type="spellEnd"/>
      <w:r w:rsidRPr="00576B61">
        <w:rPr>
          <w:b/>
          <w:bCs/>
          <w:i/>
          <w:iCs/>
          <w:color w:val="000000" w:themeColor="text1"/>
          <w:lang w:val="en-GB"/>
        </w:rPr>
        <w:t xml:space="preserve"> </w:t>
      </w:r>
      <w:proofErr w:type="spellStart"/>
      <w:r w:rsidRPr="00576B61">
        <w:rPr>
          <w:b/>
          <w:bCs/>
          <w:i/>
          <w:iCs/>
          <w:color w:val="000000" w:themeColor="text1"/>
          <w:lang w:val="en-GB"/>
        </w:rPr>
        <w:t>grado</w:t>
      </w:r>
      <w:proofErr w:type="spellEnd"/>
      <w:r w:rsidRPr="00576B61">
        <w:rPr>
          <w:b/>
          <w:bCs/>
          <w:i/>
          <w:iCs/>
          <w:color w:val="000000" w:themeColor="text1"/>
          <w:lang w:val="en-GB"/>
        </w:rPr>
        <w:t xml:space="preserve"> </w:t>
      </w:r>
      <w:proofErr w:type="spellStart"/>
      <w:r w:rsidRPr="00576B61">
        <w:rPr>
          <w:b/>
          <w:bCs/>
          <w:i/>
          <w:iCs/>
          <w:color w:val="000000" w:themeColor="text1"/>
          <w:lang w:val="en-GB"/>
        </w:rPr>
        <w:t>eres</w:t>
      </w:r>
      <w:proofErr w:type="spellEnd"/>
      <w:r w:rsidRPr="00576B61">
        <w:rPr>
          <w:b/>
          <w:bCs/>
          <w:i/>
          <w:iCs/>
          <w:color w:val="000000" w:themeColor="text1"/>
          <w:lang w:val="en-GB"/>
        </w:rPr>
        <w:t xml:space="preserve"> </w:t>
      </w:r>
      <w:proofErr w:type="spellStart"/>
      <w:r w:rsidRPr="00576B61">
        <w:rPr>
          <w:b/>
          <w:bCs/>
          <w:i/>
          <w:iCs/>
          <w:color w:val="000000" w:themeColor="text1"/>
          <w:lang w:val="en-GB"/>
        </w:rPr>
        <w:t>capaz</w:t>
      </w:r>
      <w:proofErr w:type="spellEnd"/>
      <w:r w:rsidRPr="00576B61">
        <w:rPr>
          <w:b/>
          <w:bCs/>
          <w:i/>
          <w:iCs/>
          <w:color w:val="000000" w:themeColor="text1"/>
          <w:lang w:val="en-GB"/>
        </w:rPr>
        <w:t xml:space="preserve"> de:</w:t>
      </w:r>
    </w:p>
    <w:p w:rsidR="00BC3F3B" w:rsidRPr="00576B61" w:rsidRDefault="00BC3F3B" w:rsidP="00BC3F3B">
      <w:pPr>
        <w:pStyle w:val="Titolo5"/>
        <w:rPr>
          <w:color w:val="000000" w:themeColor="text1"/>
          <w:lang w:val="en-GB"/>
        </w:rPr>
      </w:pPr>
      <w:r w:rsidRPr="00576B61">
        <w:rPr>
          <w:color w:val="000000" w:themeColor="text1"/>
          <w:lang w:val="en-GB"/>
        </w:rPr>
        <w:t xml:space="preserve"> 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Aprender la Matemática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Aprender el Lenguaje/Literatura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Aprender la Historia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Aprender las Ciencias Natural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Finalizar las tareas o trabajos dentro del plazo fijad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Estudiar cuando aparecen otras cosas interesantes que hacer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i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 xml:space="preserve">Concentrarte en el estudio sin distraerte 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 xml:space="preserve">Tomar apuntes de las explicaciones del profesor 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Buscar información complementaria en la biblioteca, en Internet, etc.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Organizar tu tarea de clas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Planificar tu tarea de clas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Recordar la información presentada en clases o en los libros de text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Fijar un lugar de estudio sin distraccion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Interesarte en las materias del colegi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Participar en los debates que se produzcan en clas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Aprender deport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Hacer ejercicio físic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Aprender las habilidades necesarias para practicar deportes de equipo (por ej. baloncesto, fútbol…)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Resistir la presión de los amigos para hacer cosas que te pueden meter en lío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Resistir la tentación de faltar a clases cuando te aburres o te sientes desanimad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Resistir la presión de los amigos a fumar cigarrillos cuando tu no quiere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Resistir la presión de los amigos a beber alcohol en exces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Conseguir lo que tus padres esperan de ti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 xml:space="preserve">Conseguir lo que tus profesores esperan de ti 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 xml:space="preserve">Cumplir tus expectativas 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Hacer y mantener amiga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Hacer y mantener amigos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Expresar tu opinión cuando en tu grupo de amigos se está discutiendo alguna cosa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Trabajar en grup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Expresar tus opiniones cuando otros compañeros no están de acuerdo contig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Defender tus derechos cuando piensas que te están tratando injustamente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Hacer frente a situaciones en que otros te están molestando o bromeando</w:t>
      </w:r>
    </w:p>
    <w:p w:rsidR="00BC3F3B" w:rsidRPr="00576B61" w:rsidRDefault="00BC3F3B" w:rsidP="00BC3F3B">
      <w:pPr>
        <w:pStyle w:val="Paragrafoelenco"/>
        <w:numPr>
          <w:ilvl w:val="0"/>
          <w:numId w:val="1"/>
        </w:numPr>
        <w:jc w:val="both"/>
        <w:rPr>
          <w:bCs/>
          <w:i/>
          <w:iCs/>
          <w:color w:val="000000" w:themeColor="text1"/>
          <w:lang w:val="es-ES"/>
        </w:rPr>
      </w:pPr>
      <w:r w:rsidRPr="00576B61">
        <w:rPr>
          <w:bCs/>
          <w:i/>
          <w:iCs/>
          <w:color w:val="000000" w:themeColor="text1"/>
          <w:lang w:val="es-ES"/>
        </w:rPr>
        <w:t>Esquivar las peticiones insistentes de tus amigos a hacer algo prohibido</w:t>
      </w:r>
    </w:p>
    <w:p w:rsidR="00BC3F3B" w:rsidRPr="00576B61" w:rsidRDefault="00BC3F3B" w:rsidP="00BC3F3B">
      <w:pPr>
        <w:autoSpaceDE w:val="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O"/>
        </w:rPr>
      </w:pPr>
    </w:p>
    <w:p w:rsidR="00576B61" w:rsidRPr="00576B61" w:rsidRDefault="00BC3F3B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576B6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CPSE Italian Version</w:t>
      </w:r>
    </w:p>
    <w:p w:rsidR="00576B61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76B61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</w:pP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“Translation modified from [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Caprar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G. V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Barbaran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l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J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zs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S., &amp; Bandura, A. (2001)] under a CC BY license, with permission from [Prof. Concetta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], original copyright [2001].</w:t>
      </w:r>
    </w:p>
    <w:p w:rsidR="00576B61" w:rsidRPr="00576B61" w:rsidRDefault="00576B61" w:rsidP="00BC3F3B">
      <w:pPr>
        <w:autoSpaceDE w:val="0"/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C3F3B" w:rsidRPr="00576B61" w:rsidRDefault="00BC3F3B" w:rsidP="00BC3F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6B61">
        <w:rPr>
          <w:rFonts w:ascii="Times New Roman" w:hAnsi="Times New Roman" w:cs="Times New Roman"/>
          <w:color w:val="000000" w:themeColor="text1"/>
          <w:sz w:val="24"/>
          <w:szCs w:val="24"/>
        </w:rPr>
        <w:t>Quanto sei capace di: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lastRenderedPageBreak/>
        <w:t>imparare la matematica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imparare l’Italiano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imparare la Storia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jc w:val="both"/>
        <w:rPr>
          <w:i/>
          <w:color w:val="000000" w:themeColor="text1"/>
          <w:lang w:val="es-ES"/>
        </w:rPr>
      </w:pPr>
      <w:r w:rsidRPr="00576B61">
        <w:rPr>
          <w:i/>
          <w:color w:val="000000" w:themeColor="text1"/>
          <w:lang w:val="es-ES"/>
        </w:rPr>
        <w:t>imparare le Scienz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finire in tempo i compiti che ti sono stati assegnati a casa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impegnarti nello studio quando hai altre cose interessanti da far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concentrarti nello studio senza farti distrarr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prendere appunti delle spiegazioni dell’insegnant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di fare ricerche che ti vengono assegnate utilizzando altri libri (che puoi trovare a casa, in biblioteca, e</w:t>
      </w:r>
      <w:r w:rsidR="004D41D8" w:rsidRPr="00576B61">
        <w:rPr>
          <w:i/>
          <w:color w:val="000000" w:themeColor="text1"/>
        </w:rPr>
        <w:t>t</w:t>
      </w:r>
      <w:r w:rsidRPr="00576B61">
        <w:rPr>
          <w:i/>
          <w:color w:val="000000" w:themeColor="text1"/>
        </w:rPr>
        <w:t>c</w:t>
      </w:r>
      <w:r w:rsidR="004D41D8" w:rsidRPr="00576B61">
        <w:rPr>
          <w:i/>
          <w:color w:val="000000" w:themeColor="text1"/>
        </w:rPr>
        <w:t>.</w:t>
      </w:r>
      <w:r w:rsidRPr="00576B61">
        <w:rPr>
          <w:i/>
          <w:color w:val="000000" w:themeColor="text1"/>
        </w:rPr>
        <w:t>)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organizzarti nello svolgimento delle attività scolastich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programmare le tue attività scolastich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ricordare ciò che l’insegnante ha spiegato in classe e ciò che hai letto sui libri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trovarti un posto dove studiare senza essere distratto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interessarti alle materie scolastich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partecipare alle discussioni che avvengono in class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imparare nuovi sport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Quanto sei bravo/a nelle normali attività di educazione fisica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 xml:space="preserve">imparare ciò che serve per fare parte di una squadra sportiva (pallacanestro, pallavolo, ecc.)? 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resistere alle pressioni dei compagni a fare cose che ti mettono nei guai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Quando ti senti annoiato o scocciato, quanto sei capace di resistere alla tentazione di non andare a scuola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e i tuoi amici ti spingono a fumare, quanto sei capace di resister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e i tuoi amici ti spingono a bere la birra, vino o liquori, quanto sei capace di resister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oddisfare i desideri dei tuoi genitori su quello che si aspettano da t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oddisfare le richieste dei tuoi insegnanti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realizzare quello che tu ti aspetti da t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fare amicizia con le ragazz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fare amicizia con i ragazzi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e sei insieme ai tuoi amici e state discutendo su qualcosa, quanto ti senti capace di parlare e dire la tua (opinione)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lavorare in un gruppo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dire quello che pensi, anche quando i tuoi compagni non sono d’accordo con t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difendere i tuoi diritti quando vieni trattato ingiustamente?</w:t>
      </w:r>
    </w:p>
    <w:p w:rsidR="00BC3F3B" w:rsidRPr="00576B61" w:rsidRDefault="00BC3F3B" w:rsidP="00BC3F3B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e qualcuno ti dà fastidio o ti prende in giro, quanto sei capace di cavartela?</w:t>
      </w:r>
    </w:p>
    <w:p w:rsidR="00AB0FE8" w:rsidRPr="00576B61" w:rsidRDefault="00BC3F3B" w:rsidP="00AB0FE8">
      <w:pPr>
        <w:pStyle w:val="Paragrafoelenco"/>
        <w:numPr>
          <w:ilvl w:val="0"/>
          <w:numId w:val="2"/>
        </w:numPr>
        <w:rPr>
          <w:i/>
          <w:color w:val="000000" w:themeColor="text1"/>
        </w:rPr>
      </w:pPr>
      <w:r w:rsidRPr="00576B61">
        <w:rPr>
          <w:i/>
          <w:color w:val="000000" w:themeColor="text1"/>
        </w:rPr>
        <w:t>Se qualcuno ti chiede di fare qualcosa di assurdo o di vietato, quanto sei capace di non farlo?</w:t>
      </w:r>
    </w:p>
    <w:p w:rsidR="00AB0FE8" w:rsidRPr="00576B61" w:rsidRDefault="00AB0FE8" w:rsidP="00AB0FE8">
      <w:pPr>
        <w:ind w:left="720"/>
        <w:rPr>
          <w:rFonts w:ascii="Times New Roman" w:hAnsi="Times New Roman" w:cs="Times New Roman"/>
          <w:i/>
          <w:color w:val="000000" w:themeColor="text1"/>
        </w:rPr>
      </w:pPr>
    </w:p>
    <w:p w:rsidR="00AB0FE8" w:rsidRPr="00576B61" w:rsidRDefault="00AB0FE8" w:rsidP="00AB0FE8">
      <w:pPr>
        <w:autoSpaceDE w:val="0"/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576B6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CPSE English Version</w:t>
      </w:r>
    </w:p>
    <w:p w:rsidR="00576B61" w:rsidRPr="00576B61" w:rsidRDefault="00576B61" w:rsidP="00576B61">
      <w:pPr>
        <w:autoSpaceDE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</w:pPr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“Translation modified from [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Caprar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G. V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Barbaran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C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l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J.,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Rozsa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 xml:space="preserve">, S., &amp; Bandura, A. (2001)] under a CC BY license, with permission from [Prof. Concetta </w:t>
      </w:r>
      <w:proofErr w:type="spellStart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Pastorelli</w:t>
      </w:r>
      <w:proofErr w:type="spellEnd"/>
      <w:r w:rsidRPr="00576B61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n-GB"/>
        </w:rPr>
        <w:t>], original copyright [2001].</w:t>
      </w:r>
    </w:p>
    <w:p w:rsidR="00576B61" w:rsidRPr="00576B61" w:rsidRDefault="00576B61" w:rsidP="00AB0FE8">
      <w:pPr>
        <w:autoSpaceDE w:val="0"/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AB0FE8" w:rsidRPr="00576B61" w:rsidRDefault="00AB0FE8" w:rsidP="00AB0F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76B6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ow well can you:</w:t>
      </w:r>
      <w:r w:rsidRPr="00576B6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br/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learn</w:t>
      </w:r>
      <w:proofErr w:type="spellEnd"/>
      <w:r w:rsidRPr="00576B61">
        <w:rPr>
          <w:i/>
          <w:color w:val="000000" w:themeColor="text1"/>
        </w:rPr>
        <w:t xml:space="preserve"> general </w:t>
      </w:r>
      <w:proofErr w:type="spellStart"/>
      <w:r w:rsidRPr="00576B61">
        <w:rPr>
          <w:i/>
          <w:color w:val="000000" w:themeColor="text1"/>
        </w:rPr>
        <w:t>mathematics</w:t>
      </w:r>
      <w:proofErr w:type="spellEnd"/>
      <w:r w:rsidRPr="00576B61">
        <w:rPr>
          <w:i/>
          <w:color w:val="000000" w:themeColor="text1"/>
        </w:rPr>
        <w:t>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learn</w:t>
      </w:r>
      <w:proofErr w:type="spellEnd"/>
      <w:r w:rsidRPr="00576B61">
        <w:rPr>
          <w:i/>
          <w:color w:val="000000" w:themeColor="text1"/>
        </w:rPr>
        <w:t xml:space="preserve"> </w:t>
      </w:r>
      <w:proofErr w:type="spellStart"/>
      <w:r w:rsidRPr="00576B61">
        <w:rPr>
          <w:i/>
          <w:color w:val="000000" w:themeColor="text1"/>
        </w:rPr>
        <w:t>Englih</w:t>
      </w:r>
      <w:proofErr w:type="spellEnd"/>
      <w:r w:rsidRPr="00576B61">
        <w:rPr>
          <w:i/>
          <w:color w:val="000000" w:themeColor="text1"/>
        </w:rPr>
        <w:t xml:space="preserve"> (literature, </w:t>
      </w:r>
      <w:proofErr w:type="spellStart"/>
      <w:r w:rsidRPr="00576B61">
        <w:rPr>
          <w:i/>
          <w:color w:val="000000" w:themeColor="text1"/>
        </w:rPr>
        <w:t>Grammar</w:t>
      </w:r>
      <w:proofErr w:type="spellEnd"/>
      <w:r w:rsidRPr="00576B61">
        <w:rPr>
          <w:i/>
          <w:color w:val="000000" w:themeColor="text1"/>
        </w:rPr>
        <w:t>)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learn</w:t>
      </w:r>
      <w:proofErr w:type="spellEnd"/>
      <w:r w:rsidRPr="00576B61">
        <w:rPr>
          <w:i/>
          <w:color w:val="000000" w:themeColor="text1"/>
        </w:rPr>
        <w:t xml:space="preserve"> history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learn</w:t>
      </w:r>
      <w:proofErr w:type="spellEnd"/>
      <w:r w:rsidRPr="00576B61">
        <w:rPr>
          <w:i/>
          <w:color w:val="000000" w:themeColor="text1"/>
        </w:rPr>
        <w:t xml:space="preserve"> science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finish homework assignments by deadline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study when there are other interesting things to do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r w:rsidRPr="00576B61">
        <w:rPr>
          <w:i/>
          <w:color w:val="000000" w:themeColor="text1"/>
        </w:rPr>
        <w:t xml:space="preserve">concentrate on school </w:t>
      </w:r>
      <w:proofErr w:type="spellStart"/>
      <w:r w:rsidRPr="00576B61">
        <w:rPr>
          <w:i/>
          <w:color w:val="000000" w:themeColor="text1"/>
        </w:rPr>
        <w:t>subjects</w:t>
      </w:r>
      <w:proofErr w:type="spellEnd"/>
      <w:r w:rsidRPr="00576B61">
        <w:rPr>
          <w:i/>
          <w:color w:val="000000" w:themeColor="text1"/>
        </w:rPr>
        <w:t>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take class notes of class instruction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use the library to get information for class assignment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r w:rsidRPr="00576B61">
        <w:rPr>
          <w:i/>
          <w:color w:val="000000" w:themeColor="text1"/>
          <w:lang w:val="en-US"/>
        </w:rPr>
        <w:t xml:space="preserve"> </w:t>
      </w:r>
      <w:proofErr w:type="spellStart"/>
      <w:r w:rsidRPr="00576B61">
        <w:rPr>
          <w:i/>
          <w:color w:val="000000" w:themeColor="text1"/>
        </w:rPr>
        <w:t>organize</w:t>
      </w:r>
      <w:proofErr w:type="spellEnd"/>
      <w:r w:rsidRPr="00576B61">
        <w:rPr>
          <w:i/>
          <w:color w:val="000000" w:themeColor="text1"/>
        </w:rPr>
        <w:t xml:space="preserve"> </w:t>
      </w:r>
      <w:proofErr w:type="spellStart"/>
      <w:r w:rsidRPr="00576B61">
        <w:rPr>
          <w:i/>
          <w:color w:val="000000" w:themeColor="text1"/>
        </w:rPr>
        <w:t>your</w:t>
      </w:r>
      <w:proofErr w:type="spellEnd"/>
      <w:r w:rsidRPr="00576B61">
        <w:rPr>
          <w:i/>
          <w:color w:val="000000" w:themeColor="text1"/>
        </w:rPr>
        <w:t xml:space="preserve"> school work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r w:rsidRPr="00576B61">
        <w:rPr>
          <w:i/>
          <w:color w:val="000000" w:themeColor="text1"/>
        </w:rPr>
        <w:t xml:space="preserve"> plan </w:t>
      </w:r>
      <w:proofErr w:type="spellStart"/>
      <w:r w:rsidRPr="00576B61">
        <w:rPr>
          <w:i/>
          <w:color w:val="000000" w:themeColor="text1"/>
        </w:rPr>
        <w:t>your</w:t>
      </w:r>
      <w:proofErr w:type="spellEnd"/>
      <w:r w:rsidRPr="00576B61">
        <w:rPr>
          <w:i/>
          <w:color w:val="000000" w:themeColor="text1"/>
        </w:rPr>
        <w:t xml:space="preserve"> school work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 xml:space="preserve"> remember information presented in class and textbook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arrange a place to study without distraction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motivate yourself to do school work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participate</w:t>
      </w:r>
      <w:proofErr w:type="spellEnd"/>
      <w:r w:rsidRPr="00576B61">
        <w:rPr>
          <w:i/>
          <w:color w:val="000000" w:themeColor="text1"/>
        </w:rPr>
        <w:t xml:space="preserve"> to class </w:t>
      </w:r>
      <w:proofErr w:type="spellStart"/>
      <w:r w:rsidRPr="00576B61">
        <w:rPr>
          <w:i/>
          <w:color w:val="000000" w:themeColor="text1"/>
        </w:rPr>
        <w:t>discussions</w:t>
      </w:r>
      <w:proofErr w:type="spellEnd"/>
      <w:r w:rsidRPr="00576B61">
        <w:rPr>
          <w:i/>
          <w:color w:val="000000" w:themeColor="text1"/>
        </w:rPr>
        <w:t>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proofErr w:type="spellStart"/>
      <w:r w:rsidRPr="00576B61">
        <w:rPr>
          <w:i/>
          <w:color w:val="000000" w:themeColor="text1"/>
        </w:rPr>
        <w:t>learn</w:t>
      </w:r>
      <w:proofErr w:type="spellEnd"/>
      <w:r w:rsidRPr="00576B61">
        <w:rPr>
          <w:i/>
          <w:color w:val="000000" w:themeColor="text1"/>
        </w:rPr>
        <w:t xml:space="preserve"> sport skill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learn regular physical education activitie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 xml:space="preserve"> learn the skills needed for team sports (for example, basketball, volleyball, swimming, football, soccer)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 xml:space="preserve"> resist peer pressure to do things in school that can get you into trouble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stop yourself from skipping school when you feel bored or upset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 xml:space="preserve"> resist peer pressure to smoke cigarette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 xml:space="preserve"> resist peer pressure to drink beer, wine or liquor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live up to what your parents expect of you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live up to what your teachers expect of you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live up to what you expect of yourself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make and keep female friend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make and keep male friend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carry on conversations with others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</w:rPr>
      </w:pPr>
      <w:r w:rsidRPr="00576B61">
        <w:rPr>
          <w:i/>
          <w:color w:val="000000" w:themeColor="text1"/>
        </w:rPr>
        <w:t>work in a group?</w:t>
      </w:r>
    </w:p>
    <w:p w:rsidR="00AB0FE8" w:rsidRPr="00576B61" w:rsidRDefault="00AB0FE8" w:rsidP="00AB0FE8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express your opinions when other classmates disagree with you?</w:t>
      </w:r>
    </w:p>
    <w:p w:rsidR="006F2B41" w:rsidRPr="00576B61" w:rsidRDefault="006F2B41" w:rsidP="006F2B41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stand up for yourself when you feel you are being treated unfairly?</w:t>
      </w:r>
    </w:p>
    <w:p w:rsidR="006F2B41" w:rsidRPr="00576B61" w:rsidRDefault="006F2B41" w:rsidP="006F2B41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deal with situations where others are annoying you or hurting your feelings?</w:t>
      </w:r>
    </w:p>
    <w:p w:rsidR="006F2B41" w:rsidRPr="00576B61" w:rsidRDefault="006F2B41" w:rsidP="006F2B41">
      <w:pPr>
        <w:pStyle w:val="Paragrafoelenco"/>
        <w:numPr>
          <w:ilvl w:val="0"/>
          <w:numId w:val="5"/>
        </w:num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576B61">
        <w:rPr>
          <w:i/>
          <w:color w:val="000000" w:themeColor="text1"/>
          <w:lang w:val="en-US"/>
        </w:rPr>
        <w:t>stand firm to someone who is asking to do something unreasonable or inconvenient?</w:t>
      </w:r>
    </w:p>
    <w:p w:rsidR="00AB0FE8" w:rsidRPr="00576B61" w:rsidRDefault="00AB0FE8" w:rsidP="006F2B41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AB0FE8" w:rsidRPr="00576B61" w:rsidRDefault="00AB0FE8" w:rsidP="006F2B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76B6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bookmarkEnd w:id="0"/>
    </w:p>
    <w:sectPr w:rsidR="00AB0FE8" w:rsidRPr="00576B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56D9D"/>
    <w:multiLevelType w:val="hybridMultilevel"/>
    <w:tmpl w:val="040EDD32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A5FDB"/>
    <w:multiLevelType w:val="hybridMultilevel"/>
    <w:tmpl w:val="A476DD54"/>
    <w:lvl w:ilvl="0" w:tplc="837C9C1A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7237E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AF0EF7"/>
    <w:multiLevelType w:val="hybridMultilevel"/>
    <w:tmpl w:val="FC6671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F73C0B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3B"/>
    <w:rsid w:val="002A0185"/>
    <w:rsid w:val="00380518"/>
    <w:rsid w:val="004C5CE4"/>
    <w:rsid w:val="004D41D8"/>
    <w:rsid w:val="00576B61"/>
    <w:rsid w:val="006F2B41"/>
    <w:rsid w:val="0090124F"/>
    <w:rsid w:val="00AB0FE8"/>
    <w:rsid w:val="00BC3F3B"/>
    <w:rsid w:val="00C6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368B2"/>
  <w15:chartTrackingRefBased/>
  <w15:docId w15:val="{32EC7564-BD03-45D6-864F-0DFF8CBE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C3F3B"/>
    <w:pPr>
      <w:spacing w:line="480" w:lineRule="auto"/>
    </w:pPr>
  </w:style>
  <w:style w:type="paragraph" w:styleId="Titolo5">
    <w:name w:val="heading 5"/>
    <w:basedOn w:val="Normale"/>
    <w:next w:val="Normale"/>
    <w:link w:val="Titolo5Carattere"/>
    <w:qFormat/>
    <w:rsid w:val="00BC3F3B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rsid w:val="00BC3F3B"/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BC3F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Basili</dc:creator>
  <cp:keywords/>
  <dc:description/>
  <cp:lastModifiedBy>Emanuele Basili</cp:lastModifiedBy>
  <cp:revision>7</cp:revision>
  <dcterms:created xsi:type="dcterms:W3CDTF">2019-07-08T15:07:00Z</dcterms:created>
  <dcterms:modified xsi:type="dcterms:W3CDTF">2019-12-12T09:47:00Z</dcterms:modified>
</cp:coreProperties>
</file>